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D4058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BBD989F" wp14:editId="339509DE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554990" cy="354330"/>
                <wp:effectExtent l="0" t="0" r="0" b="7620"/>
                <wp:wrapSquare wrapText="bothSides"/>
                <wp:docPr id="11901886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990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48471" w14:textId="77777777" w:rsidR="00395295" w:rsidRPr="008A67AB" w:rsidRDefault="00395295" w:rsidP="0039529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MH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BD98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3.7pt;height:27.9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" stroked="f">
                <v:textbox>
                  <w:txbxContent>
                    <w:p w14:paraId="42E48471" w14:textId="77777777" w:rsidR="00395295" w:rsidRPr="008A67AB" w:rsidRDefault="00395295" w:rsidP="00395295">
                      <w:pPr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  <w:t>MH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BAA55D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77A85818" wp14:editId="104897BE">
            <wp:simplePos x="0" y="0"/>
            <wp:positionH relativeFrom="margin">
              <wp:align>center</wp:align>
            </wp:positionH>
            <wp:positionV relativeFrom="paragraph">
              <wp:posOffset>12776</wp:posOffset>
            </wp:positionV>
            <wp:extent cx="4246880" cy="3025775"/>
            <wp:effectExtent l="0" t="0" r="1270" b="3175"/>
            <wp:wrapSquare wrapText="bothSides"/>
            <wp:docPr id="1587075435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075435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302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D270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0DBFEBE0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6C8B52A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2CDAC17F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5F3DEDE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5DD9BE9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01B33714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5354B04A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2FBDF4C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F213C9" wp14:editId="20EDF5F7">
                <wp:simplePos x="0" y="0"/>
                <wp:positionH relativeFrom="margin">
                  <wp:align>center</wp:align>
                </wp:positionH>
                <wp:positionV relativeFrom="paragraph">
                  <wp:posOffset>62562</wp:posOffset>
                </wp:positionV>
                <wp:extent cx="663575" cy="354330"/>
                <wp:effectExtent l="0" t="0" r="3175" b="7620"/>
                <wp:wrapSquare wrapText="bothSides"/>
                <wp:docPr id="1333958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575" cy="35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618CC" w14:textId="77777777" w:rsidR="00395295" w:rsidRPr="008A67AB" w:rsidRDefault="00395295" w:rsidP="0039529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8A67AB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213C9" id="_x0000_s1027" type="#_x0000_t202" style="position:absolute;left:0;text-align:left;margin-left:0;margin-top:4.95pt;width:52.25pt;height:27.9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" stroked="f">
                <v:textbox>
                  <w:txbxContent>
                    <w:p w14:paraId="162618CC" w14:textId="77777777" w:rsidR="00395295" w:rsidRPr="008A67AB" w:rsidRDefault="00395295" w:rsidP="00395295">
                      <w:pPr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</w:pPr>
                      <w:r w:rsidRPr="008A67AB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u w:val="single"/>
                        </w:rPr>
                        <w:t>Contro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3B2645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  <w:r w:rsidRPr="00F6061D">
        <w:rPr>
          <w:rFonts w:cstheme="minorHAnsi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401C671" wp14:editId="5B9EE14F">
            <wp:simplePos x="0" y="0"/>
            <wp:positionH relativeFrom="margin">
              <wp:posOffset>800100</wp:posOffset>
            </wp:positionH>
            <wp:positionV relativeFrom="paragraph">
              <wp:posOffset>134620</wp:posOffset>
            </wp:positionV>
            <wp:extent cx="4400550" cy="3134995"/>
            <wp:effectExtent l="0" t="0" r="0" b="8255"/>
            <wp:wrapSquare wrapText="bothSides"/>
            <wp:docPr id="2016861580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861580" name="Picture 2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13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C02FA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40F0EF89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223AC0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A34CBB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78F264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18F7D347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76710276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878677E" w14:textId="77777777" w:rsidR="00395295" w:rsidRPr="00F6061D" w:rsidRDefault="00395295" w:rsidP="00395295">
      <w:pPr>
        <w:spacing w:line="360" w:lineRule="auto"/>
        <w:jc w:val="both"/>
        <w:rPr>
          <w:rFonts w:cstheme="minorHAnsi"/>
          <w:b/>
          <w:bCs/>
        </w:rPr>
      </w:pPr>
    </w:p>
    <w:p w14:paraId="6E274C13" w14:textId="1B2BD20A" w:rsidR="00395295" w:rsidRDefault="00395295" w:rsidP="00395295">
      <w:pPr>
        <w:shd w:val="clear" w:color="auto" w:fill="FFFFFF" w:themeFill="background1"/>
        <w:spacing w:before="240" w:line="360" w:lineRule="auto"/>
        <w:ind w:firstLine="720"/>
        <w:jc w:val="right"/>
        <w:rPr>
          <w:rFonts w:cstheme="minorHAnsi"/>
          <w:b/>
          <w:i/>
          <w:sz w:val="18"/>
          <w:szCs w:val="18"/>
        </w:rPr>
      </w:pPr>
      <w:r w:rsidRPr="00F6061D">
        <w:rPr>
          <w:rFonts w:cstheme="minorHAnsi"/>
          <w:b/>
          <w:i/>
          <w:sz w:val="18"/>
          <w:szCs w:val="18"/>
        </w:rPr>
        <w:t>Created with BioRender.com</w:t>
      </w:r>
    </w:p>
    <w:p w14:paraId="3ABA6603" w14:textId="77777777" w:rsidR="00395295" w:rsidRPr="003627D8" w:rsidRDefault="00395295" w:rsidP="00395295">
      <w:pPr>
        <w:shd w:val="clear" w:color="auto" w:fill="FFFFFF" w:themeFill="background1"/>
        <w:spacing w:before="240" w:line="360" w:lineRule="auto"/>
        <w:ind w:firstLine="720"/>
        <w:jc w:val="right"/>
        <w:rPr>
          <w:rFonts w:cstheme="minorHAnsi"/>
          <w:b/>
          <w:i/>
          <w:sz w:val="18"/>
          <w:szCs w:val="18"/>
        </w:rPr>
      </w:pPr>
    </w:p>
    <w:p w14:paraId="559031E4" w14:textId="5F83BAB7" w:rsidR="00395295" w:rsidRPr="00A52DEA" w:rsidRDefault="00395295" w:rsidP="00A52DEA">
      <w:pPr>
        <w:spacing w:line="360" w:lineRule="auto"/>
        <w:jc w:val="center"/>
        <w:rPr>
          <w:rFonts w:cstheme="minorHAnsi"/>
          <w:b/>
          <w:bCs/>
        </w:rPr>
      </w:pPr>
      <w:r w:rsidRPr="00F6061D">
        <w:rPr>
          <w:rFonts w:cstheme="minorHAnsi"/>
          <w:b/>
          <w:bCs/>
        </w:rPr>
        <w:t xml:space="preserve">Figure </w:t>
      </w:r>
      <w:r w:rsidR="00A52DEA">
        <w:rPr>
          <w:rFonts w:cstheme="minorHAnsi"/>
          <w:b/>
          <w:bCs/>
        </w:rPr>
        <w:t>S</w:t>
      </w:r>
      <w:r w:rsidRPr="00F6061D">
        <w:rPr>
          <w:rFonts w:cstheme="minorHAnsi"/>
          <w:b/>
          <w:bCs/>
        </w:rPr>
        <w:t>1. Flow charts of MHD and Control groups respectively</w:t>
      </w:r>
    </w:p>
    <w:sectPr w:rsidR="00395295" w:rsidRPr="00A52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95"/>
    <w:rsid w:val="00395295"/>
    <w:rsid w:val="003F6783"/>
    <w:rsid w:val="009047AB"/>
    <w:rsid w:val="00A5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374BA2"/>
  <w15:chartTrackingRefBased/>
  <w15:docId w15:val="{17E676F4-AC22-4852-BC27-FBB9FF32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95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2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2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2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2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2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2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2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2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2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2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29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52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295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5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2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2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101</Characters>
  <Application>Microsoft Office Word</Application>
  <DocSecurity>0</DocSecurity>
  <Lines>33</Lines>
  <Paragraphs>2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ver, Ragibe G</dc:creator>
  <cp:keywords/>
  <dc:description/>
  <cp:lastModifiedBy>Dilaver, Ragibe G</cp:lastModifiedBy>
  <cp:revision>3</cp:revision>
  <dcterms:created xsi:type="dcterms:W3CDTF">2024-10-21T22:38:00Z</dcterms:created>
  <dcterms:modified xsi:type="dcterms:W3CDTF">2024-10-2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4d1b0-010b-4d94-81b4-c31c9428ae20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0-21T22:38:41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f6bd16ed-8530-4479-aef2-6a187becc548</vt:lpwstr>
  </property>
  <property fmtid="{D5CDD505-2E9C-101B-9397-08002B2CF9AE}" pid="9" name="MSIP_Label_792c8cef-6f2b-4af1-b4ac-d815ff795cd6_ContentBits">
    <vt:lpwstr>0</vt:lpwstr>
  </property>
</Properties>
</file>